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4952C91">
      <w:pPr>
        <w:ind w:firstLine="0"/>
        <w:jc w:val="both"/>
        <w:rPr>
          <w:color w:val="000000"/>
          <w:sz w:val="24"/>
          <w:szCs w:val="24"/>
        </w:rPr>
      </w:pPr>
      <w:r>
        <w:rPr>
          <w:rFonts w:hint="default"/>
          <w:b/>
          <w:bCs/>
          <w:sz w:val="24"/>
          <w:szCs w:val="24"/>
          <w:lang w:val="en-US" w:eastAsia="zh-CN"/>
        </w:rPr>
        <w:t xml:space="preserve">Supplementary Table </w:t>
      </w:r>
      <w:r>
        <w:rPr>
          <w:rFonts w:hint="eastAsia"/>
          <w:b/>
          <w:bCs/>
          <w:sz w:val="24"/>
          <w:szCs w:val="24"/>
          <w:lang w:val="en-US" w:eastAsia="zh-CN"/>
        </w:rPr>
        <w:t>S</w:t>
      </w:r>
      <w:r>
        <w:rPr>
          <w:rFonts w:hint="default"/>
          <w:b/>
          <w:bCs/>
          <w:sz w:val="24"/>
          <w:szCs w:val="24"/>
          <w:lang w:val="en-US" w:eastAsia="zh-CN"/>
        </w:rPr>
        <w:t>1</w:t>
      </w:r>
      <w:r>
        <w:rPr>
          <w:rFonts w:hint="eastAsia"/>
          <w:color w:val="000000"/>
          <w:sz w:val="24"/>
          <w:szCs w:val="24"/>
          <w:lang w:val="en-US" w:eastAsia="zh-CN"/>
        </w:rPr>
        <w:t xml:space="preserve">: </w:t>
      </w:r>
      <w:r>
        <w:rPr>
          <w:rFonts w:hint="eastAsia"/>
          <w:color w:val="000000"/>
          <w:sz w:val="24"/>
          <w:szCs w:val="24"/>
        </w:rPr>
        <w:t xml:space="preserve">Oligonucleotide </w:t>
      </w:r>
      <w:r>
        <w:rPr>
          <w:rFonts w:hint="eastAsia"/>
          <w:color w:val="000000"/>
          <w:sz w:val="24"/>
          <w:szCs w:val="24"/>
          <w:lang w:val="en-US" w:eastAsia="zh-CN"/>
        </w:rPr>
        <w:t>p</w:t>
      </w:r>
      <w:r>
        <w:rPr>
          <w:rFonts w:hint="eastAsia"/>
          <w:color w:val="000000"/>
          <w:sz w:val="24"/>
          <w:szCs w:val="24"/>
        </w:rPr>
        <w:t>rimers </w:t>
      </w:r>
      <w:r>
        <w:rPr>
          <w:rFonts w:hint="eastAsia"/>
          <w:color w:val="000000"/>
          <w:sz w:val="24"/>
          <w:szCs w:val="24"/>
          <w:lang w:val="en-US" w:eastAsia="zh-CN"/>
        </w:rPr>
        <w:t>u</w:t>
      </w:r>
      <w:r>
        <w:rPr>
          <w:rFonts w:hint="eastAsia"/>
          <w:color w:val="000000"/>
          <w:sz w:val="24"/>
          <w:szCs w:val="24"/>
        </w:rPr>
        <w:t xml:space="preserve">sed in </w:t>
      </w:r>
      <w:r>
        <w:rPr>
          <w:rFonts w:hint="eastAsia"/>
          <w:color w:val="000000"/>
          <w:sz w:val="24"/>
          <w:szCs w:val="24"/>
          <w:lang w:val="en-US" w:eastAsia="zh-CN"/>
        </w:rPr>
        <w:t>t</w:t>
      </w:r>
      <w:r>
        <w:rPr>
          <w:rFonts w:hint="eastAsia"/>
          <w:color w:val="000000"/>
          <w:sz w:val="24"/>
          <w:szCs w:val="24"/>
        </w:rPr>
        <w:t xml:space="preserve">his </w:t>
      </w:r>
      <w:r>
        <w:rPr>
          <w:rFonts w:hint="eastAsia"/>
          <w:color w:val="000000"/>
          <w:sz w:val="24"/>
          <w:szCs w:val="24"/>
          <w:lang w:val="en-US" w:eastAsia="zh-CN"/>
        </w:rPr>
        <w:t>s</w:t>
      </w:r>
      <w:r>
        <w:rPr>
          <w:rFonts w:hint="eastAsia"/>
          <w:color w:val="000000"/>
          <w:sz w:val="24"/>
          <w:szCs w:val="24"/>
        </w:rPr>
        <w:t>tudy</w:t>
      </w:r>
    </w:p>
    <w:tbl>
      <w:tblPr>
        <w:tblStyle w:val="2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1"/>
        <w:gridCol w:w="4580"/>
        <w:gridCol w:w="1285"/>
        <w:gridCol w:w="1246"/>
      </w:tblGrid>
      <w:tr w14:paraId="5286BF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4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F1CEAFB">
            <w:pPr>
              <w:ind w:firstLine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  <w:t>Primer</w:t>
            </w:r>
          </w:p>
        </w:tc>
        <w:tc>
          <w:tcPr>
            <w:tcW w:w="45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4BA5F26">
            <w:pPr>
              <w:ind w:firstLine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  <w:t xml:space="preserve">Sequence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（5′→3′）</w:t>
            </w:r>
          </w:p>
        </w:tc>
        <w:tc>
          <w:tcPr>
            <w:tcW w:w="12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667778D">
            <w:pPr>
              <w:ind w:firstLine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target gene</w:t>
            </w:r>
          </w:p>
        </w:tc>
        <w:tc>
          <w:tcPr>
            <w:tcW w:w="12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570FFAF">
            <w:pPr>
              <w:ind w:firstLine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Length(bp)</w:t>
            </w:r>
          </w:p>
        </w:tc>
      </w:tr>
      <w:tr w14:paraId="74DF06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41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65EA6C0">
            <w:pPr>
              <w:ind w:firstLine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ntI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458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4363B993">
            <w:pPr>
              <w:ind w:firstLine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TTACTGATTGATAAGTAGCATCAGTCCACT</w:t>
            </w:r>
          </w:p>
        </w:tc>
        <w:tc>
          <w:tcPr>
            <w:tcW w:w="1285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2CEB27C8">
            <w:pPr>
              <w:ind w:firstLine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class 2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  <w:p w14:paraId="3E59B44F">
            <w:pPr>
              <w:ind w:firstLine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ntegron</w:t>
            </w:r>
          </w:p>
        </w:tc>
        <w:tc>
          <w:tcPr>
            <w:tcW w:w="1246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4B69A3DF">
            <w:pPr>
              <w:ind w:firstLine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170</w:t>
            </w:r>
          </w:p>
        </w:tc>
      </w:tr>
      <w:tr w14:paraId="6A63F9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BB743">
            <w:pPr>
              <w:ind w:firstLine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ntIB2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79576">
            <w:pPr>
              <w:ind w:firstLine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TCGAGAGAGGATATGGAAGG</w:t>
            </w:r>
          </w:p>
        </w:tc>
        <w:tc>
          <w:tcPr>
            <w:tcW w:w="1285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2D438CCB">
            <w:pPr>
              <w:ind w:firstLine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46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777D7656">
            <w:pPr>
              <w:ind w:firstLine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14:paraId="177B4C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BE2FC">
            <w:pPr>
              <w:ind w:firstLine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ntl2F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CCAD1">
            <w:pPr>
              <w:ind w:firstLine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GGATGATGACTCTGATGAAGACTCTG</w:t>
            </w:r>
          </w:p>
        </w:tc>
        <w:tc>
          <w:tcPr>
            <w:tcW w:w="128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B941358">
            <w:pPr>
              <w:ind w:firstLine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337820</wp:posOffset>
                      </wp:positionH>
                      <wp:positionV relativeFrom="paragraph">
                        <wp:posOffset>212090</wp:posOffset>
                      </wp:positionV>
                      <wp:extent cx="0" cy="127000"/>
                      <wp:effectExtent l="48895" t="0" r="57785" b="10160"/>
                      <wp:wrapNone/>
                      <wp:docPr id="4" name="自选图形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27000"/>
                              </a:xfrm>
                              <a:prstGeom prst="straightConnector1">
                                <a:avLst/>
                              </a:prstGeom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headEnd type="none" w="med" len="med"/>
                                <a:tailEnd type="arrow" w="med" len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自选图形 3" o:spid="_x0000_s1026" o:spt="32" type="#_x0000_t32" style="position:absolute;left:0pt;margin-left:26.6pt;margin-top:16.7pt;height:10pt;width:0pt;z-index:251660288;mso-width-relative:page;mso-height-relative:page;" filled="f" stroked="t" coordsize="21600,21600" o:gfxdata="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">
                      <v:fill on="f" focussize="0,0"/>
                      <v:stroke color="#000000" joinstyle="round" endarrow="open"/>
                      <v:imagedata o:title=""/>
                      <o:lock v:ext="edit" aspectratio="f"/>
                    </v:shape>
                  </w:pict>
                </mc:Fallback>
              </mc:AlternateConten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ntI2        attC1</w:t>
            </w:r>
          </w:p>
        </w:tc>
        <w:tc>
          <w:tcPr>
            <w:tcW w:w="124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5386D6A">
            <w:pPr>
              <w:ind w:firstLine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877</w:t>
            </w:r>
          </w:p>
        </w:tc>
      </w:tr>
      <w:tr w14:paraId="292B84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ACA35">
            <w:pPr>
              <w:ind w:firstLine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FA1-R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21118">
            <w:pPr>
              <w:ind w:firstLine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TTTGTCACCCGCTGATGCTTACC</w:t>
            </w:r>
          </w:p>
        </w:tc>
        <w:tc>
          <w:tcPr>
            <w:tcW w:w="1285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0878E619">
            <w:pPr>
              <w:ind w:firstLine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46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75A5E61B">
            <w:pPr>
              <w:ind w:firstLine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14:paraId="7123F1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E2A7B">
            <w:pPr>
              <w:ind w:firstLine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FA6-R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31BDE">
            <w:pPr>
              <w:ind w:firstLine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GGTGTCGGCTTGAATGAATTGTTAG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A170A">
            <w:pPr>
              <w:ind w:firstLine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337820</wp:posOffset>
                      </wp:positionH>
                      <wp:positionV relativeFrom="paragraph">
                        <wp:posOffset>217805</wp:posOffset>
                      </wp:positionV>
                      <wp:extent cx="0" cy="127000"/>
                      <wp:effectExtent l="48895" t="0" r="57785" b="10160"/>
                      <wp:wrapNone/>
                      <wp:docPr id="3" name="自选图形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27000"/>
                              </a:xfrm>
                              <a:prstGeom prst="straightConnector1">
                                <a:avLst/>
                              </a:prstGeom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headEnd type="none" w="med" len="med"/>
                                <a:tailEnd type="arrow" w="med" len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自选图形 3" o:spid="_x0000_s1026" o:spt="32" type="#_x0000_t32" style="position:absolute;left:0pt;margin-left:26.6pt;margin-top:17.15pt;height:10pt;width:0pt;z-index:251659264;mso-width-relative:page;mso-height-relative:page;" filled="f" stroked="t" coordsize="21600,21600" o:gfxdata="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">
                      <v:fill on="f" focussize="0,0"/>
                      <v:stroke color="#000000" joinstyle="round" endarrow="open"/>
                      <v:imagedata o:title=""/>
                      <o:lock v:ext="edit" aspectratio="f"/>
                    </v:shape>
                  </w:pict>
                </mc:Fallback>
              </mc:AlternateConten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ntI2        attC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7A1E4">
            <w:pPr>
              <w:ind w:firstLine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323</w:t>
            </w:r>
          </w:p>
        </w:tc>
      </w:tr>
      <w:tr w14:paraId="432C72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14F30">
            <w:pPr>
              <w:ind w:firstLine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recA-F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59E54">
            <w:pPr>
              <w:ind w:firstLine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ATGAAGATCAGCAGCGTGTTGG</w:t>
            </w:r>
          </w:p>
        </w:tc>
        <w:tc>
          <w:tcPr>
            <w:tcW w:w="128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722E9E7">
            <w:pPr>
              <w:ind w:firstLine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recA</w:t>
            </w:r>
          </w:p>
        </w:tc>
        <w:tc>
          <w:tcPr>
            <w:tcW w:w="124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791A5B7">
            <w:pPr>
              <w:ind w:firstLine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14:paraId="20F91A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75921">
            <w:pPr>
              <w:ind w:firstLine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recA-R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2969E">
            <w:pPr>
              <w:ind w:firstLine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AAGGCGAAATCGGCGACTCTC</w:t>
            </w:r>
          </w:p>
        </w:tc>
        <w:tc>
          <w:tcPr>
            <w:tcW w:w="1285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52B33A31">
            <w:pPr>
              <w:ind w:firstLine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46" w:type="dxa"/>
            <w:vMerge w:val="continue"/>
            <w:tcBorders>
              <w:left w:val="nil"/>
              <w:right w:val="nil"/>
            </w:tcBorders>
            <w:vAlign w:val="center"/>
          </w:tcPr>
          <w:p w14:paraId="0D98F1F9">
            <w:pPr>
              <w:ind w:firstLine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14:paraId="006CC1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99DBF">
            <w:pPr>
              <w:ind w:firstLine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ntI2-F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77E9D">
            <w:pPr>
              <w:ind w:firstLine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CGTGGTCTTAACATCGGTATGC</w:t>
            </w:r>
          </w:p>
        </w:tc>
        <w:tc>
          <w:tcPr>
            <w:tcW w:w="128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0E54219">
            <w:pPr>
              <w:ind w:firstLine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ntI2</w:t>
            </w:r>
          </w:p>
        </w:tc>
        <w:tc>
          <w:tcPr>
            <w:tcW w:w="1246" w:type="dxa"/>
            <w:vMerge w:val="continue"/>
            <w:tcBorders>
              <w:left w:val="nil"/>
              <w:right w:val="nil"/>
            </w:tcBorders>
            <w:vAlign w:val="center"/>
          </w:tcPr>
          <w:p w14:paraId="09594F9D">
            <w:pPr>
              <w:ind w:firstLine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14:paraId="6BBE33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90EA5">
            <w:pPr>
              <w:ind w:firstLine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ntI2-R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84096">
            <w:pPr>
              <w:ind w:firstLine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ATCGTTAGCAAGCGTGTCAC</w:t>
            </w:r>
          </w:p>
        </w:tc>
        <w:tc>
          <w:tcPr>
            <w:tcW w:w="1285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15BE180F">
            <w:pPr>
              <w:ind w:firstLine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46" w:type="dxa"/>
            <w:vMerge w:val="continue"/>
            <w:tcBorders>
              <w:left w:val="nil"/>
              <w:right w:val="nil"/>
            </w:tcBorders>
            <w:vAlign w:val="center"/>
          </w:tcPr>
          <w:p w14:paraId="1490F7A1">
            <w:pPr>
              <w:ind w:firstLine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14:paraId="5A3B41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81F0D">
            <w:pPr>
              <w:ind w:firstLine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at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-F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5B7BB">
            <w:pPr>
              <w:ind w:firstLine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TCGGCGGCATTGACCTGTTC</w:t>
            </w:r>
          </w:p>
        </w:tc>
        <w:tc>
          <w:tcPr>
            <w:tcW w:w="128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0E1158D">
            <w:pPr>
              <w:ind w:firstLine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at2</w:t>
            </w:r>
          </w:p>
        </w:tc>
        <w:tc>
          <w:tcPr>
            <w:tcW w:w="1246" w:type="dxa"/>
            <w:vMerge w:val="continue"/>
            <w:tcBorders>
              <w:left w:val="nil"/>
              <w:right w:val="nil"/>
            </w:tcBorders>
            <w:vAlign w:val="center"/>
          </w:tcPr>
          <w:p w14:paraId="1D0C2880">
            <w:pPr>
              <w:ind w:firstLine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14:paraId="5E35D6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7568B">
            <w:pPr>
              <w:ind w:firstLine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at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-R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61F82">
            <w:pPr>
              <w:ind w:firstLine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TCATCCTGTGCTCCCGAGAAC</w:t>
            </w:r>
          </w:p>
        </w:tc>
        <w:tc>
          <w:tcPr>
            <w:tcW w:w="1285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6148320E">
            <w:pPr>
              <w:ind w:firstLine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46" w:type="dxa"/>
            <w:vMerge w:val="continue"/>
            <w:tcBorders>
              <w:left w:val="nil"/>
              <w:right w:val="nil"/>
            </w:tcBorders>
            <w:vAlign w:val="center"/>
          </w:tcPr>
          <w:p w14:paraId="1A3AF9F5">
            <w:pPr>
              <w:ind w:firstLine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14:paraId="5B9974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5D13B">
            <w:pPr>
              <w:ind w:firstLine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dfrA1-F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67AAD">
            <w:pPr>
              <w:ind w:firstLine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GAGCATTACCCAACCGAAAGTATG</w:t>
            </w:r>
          </w:p>
        </w:tc>
        <w:tc>
          <w:tcPr>
            <w:tcW w:w="12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D9BC6">
            <w:pPr>
              <w:ind w:firstLine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dfrA1</w:t>
            </w:r>
          </w:p>
        </w:tc>
        <w:tc>
          <w:tcPr>
            <w:tcW w:w="1246" w:type="dxa"/>
            <w:vMerge w:val="continue"/>
            <w:tcBorders>
              <w:left w:val="nil"/>
              <w:right w:val="nil"/>
            </w:tcBorders>
            <w:vAlign w:val="center"/>
          </w:tcPr>
          <w:p w14:paraId="0F4799C9">
            <w:pPr>
              <w:ind w:firstLine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14:paraId="54CE37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26CEF">
            <w:pPr>
              <w:ind w:firstLine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dfrA1-R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5C0A2">
            <w:pPr>
              <w:ind w:firstLine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CCACCACCTGAAACAATGACATG</w:t>
            </w:r>
          </w:p>
        </w:tc>
        <w:tc>
          <w:tcPr>
            <w:tcW w:w="128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76621">
            <w:pPr>
              <w:ind w:firstLine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46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5419326A">
            <w:pPr>
              <w:ind w:firstLine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14:paraId="14285E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75E6E">
            <w:pPr>
              <w:ind w:firstLine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aadA1-F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2B6CA">
            <w:pPr>
              <w:ind w:firstLine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GACATCATTCCGTGGCGTTATC</w:t>
            </w:r>
          </w:p>
        </w:tc>
        <w:tc>
          <w:tcPr>
            <w:tcW w:w="128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480E9A7">
            <w:pPr>
              <w:ind w:firstLine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aadA1</w:t>
            </w:r>
          </w:p>
        </w:tc>
        <w:tc>
          <w:tcPr>
            <w:tcW w:w="1246" w:type="dxa"/>
            <w:vMerge w:val="continue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125C5ECC">
            <w:pPr>
              <w:ind w:firstLine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14:paraId="2CF1F6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B12B3">
            <w:pPr>
              <w:ind w:firstLine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aadA1-R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336C2">
            <w:pPr>
              <w:ind w:firstLine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GTGGCTGGCTCGAAGATACC</w:t>
            </w:r>
          </w:p>
        </w:tc>
        <w:tc>
          <w:tcPr>
            <w:tcW w:w="1285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489878F1">
            <w:pPr>
              <w:ind w:firstLine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46" w:type="dxa"/>
            <w:vMerge w:val="continue"/>
            <w:tcBorders>
              <w:left w:val="nil"/>
              <w:right w:val="nil"/>
            </w:tcBorders>
            <w:vAlign w:val="center"/>
          </w:tcPr>
          <w:p w14:paraId="6BBED9E6">
            <w:pPr>
              <w:ind w:firstLine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14:paraId="1572F8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D1A7B">
            <w:pPr>
              <w:ind w:firstLine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6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Sr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RNA-F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76067">
            <w:pPr>
              <w:ind w:firstLine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TGGGGAGCAAACAGGATTAGATACC</w:t>
            </w:r>
          </w:p>
        </w:tc>
        <w:tc>
          <w:tcPr>
            <w:tcW w:w="128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7FBB243">
            <w:pPr>
              <w:ind w:firstLine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6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Sr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RNA</w:t>
            </w:r>
          </w:p>
        </w:tc>
        <w:tc>
          <w:tcPr>
            <w:tcW w:w="1246" w:type="dxa"/>
            <w:vMerge w:val="continue"/>
            <w:tcBorders>
              <w:left w:val="nil"/>
              <w:right w:val="nil"/>
            </w:tcBorders>
            <w:vAlign w:val="center"/>
          </w:tcPr>
          <w:p w14:paraId="4B66F541">
            <w:pPr>
              <w:ind w:firstLine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14:paraId="526D2D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17A0B">
            <w:pPr>
              <w:ind w:firstLine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6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Sr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RNA-R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DAB01">
            <w:pPr>
              <w:ind w:firstLine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GGAAGCCACGCCTCAAGG</w:t>
            </w:r>
          </w:p>
        </w:tc>
        <w:tc>
          <w:tcPr>
            <w:tcW w:w="1285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50269565">
            <w:pPr>
              <w:ind w:firstLine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46" w:type="dxa"/>
            <w:vMerge w:val="continue"/>
            <w:tcBorders>
              <w:left w:val="nil"/>
              <w:right w:val="nil"/>
            </w:tcBorders>
            <w:vAlign w:val="center"/>
          </w:tcPr>
          <w:p w14:paraId="5E79228D">
            <w:pPr>
              <w:ind w:firstLine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14:paraId="7D62A2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BFA06">
            <w:pPr>
              <w:ind w:firstLine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at-F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A1D9F">
            <w:pPr>
              <w:ind w:firstLine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GAGTGAATACCACGACG</w:t>
            </w:r>
          </w:p>
        </w:tc>
        <w:tc>
          <w:tcPr>
            <w:tcW w:w="128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71AA5F9">
            <w:pPr>
              <w:ind w:firstLine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at</w:t>
            </w:r>
          </w:p>
        </w:tc>
        <w:tc>
          <w:tcPr>
            <w:tcW w:w="1246" w:type="dxa"/>
            <w:vMerge w:val="continue"/>
            <w:tcBorders>
              <w:left w:val="nil"/>
              <w:right w:val="nil"/>
            </w:tcBorders>
            <w:vAlign w:val="center"/>
          </w:tcPr>
          <w:p w14:paraId="39CF80F1">
            <w:pPr>
              <w:ind w:firstLine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14:paraId="6134D4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41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AC691A7">
            <w:pPr>
              <w:ind w:firstLine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at-R</w:t>
            </w:r>
          </w:p>
        </w:tc>
        <w:tc>
          <w:tcPr>
            <w:tcW w:w="458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583287D3">
            <w:pPr>
              <w:ind w:firstLine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GATTGGCTGAGACGAA</w:t>
            </w:r>
          </w:p>
        </w:tc>
        <w:tc>
          <w:tcPr>
            <w:tcW w:w="1285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33514D9E">
            <w:pPr>
              <w:ind w:firstLine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46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302FBDB0">
            <w:pPr>
              <w:ind w:firstLine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</w:tbl>
    <w:p w14:paraId="0A636FFA">
      <w:pPr>
        <w:ind w:firstLine="0"/>
        <w:jc w:val="center"/>
        <w:rPr>
          <w:rFonts w:hint="default" w:ascii="Times New Roman" w:hAnsi="Times New Roman" w:cs="Times New Roman"/>
          <w:color w:val="000000"/>
          <w:sz w:val="24"/>
          <w:szCs w:val="24"/>
        </w:rPr>
      </w:pPr>
    </w:p>
    <w:p w14:paraId="13879CFD">
      <w:pPr>
        <w:ind w:firstLine="0"/>
        <w:jc w:val="both"/>
        <w:rPr>
          <w:rFonts w:hint="default"/>
          <w:color w:val="4874CB" w:themeColor="accent1"/>
          <w:sz w:val="24"/>
          <w:szCs w:val="24"/>
          <w:lang w:val="en-US"/>
          <w14:textFill>
            <w14:solidFill>
              <w14:schemeClr w14:val="accent1"/>
            </w14:solidFill>
          </w14:textFill>
        </w:rPr>
      </w:pPr>
      <w:r>
        <w:rPr>
          <w:rFonts w:hint="default"/>
          <w:b/>
          <w:bCs/>
          <w:sz w:val="24"/>
          <w:szCs w:val="24"/>
          <w:lang w:val="en-US" w:eastAsia="zh-CN"/>
        </w:rPr>
        <w:t xml:space="preserve">Supplementary Table </w:t>
      </w:r>
      <w:r>
        <w:rPr>
          <w:rFonts w:hint="eastAsia"/>
          <w:b/>
          <w:bCs/>
          <w:sz w:val="24"/>
          <w:szCs w:val="24"/>
          <w:lang w:val="en-US" w:eastAsia="zh-CN"/>
        </w:rPr>
        <w:t>S2</w:t>
      </w:r>
      <w:r>
        <w:rPr>
          <w:rFonts w:hint="eastAsia"/>
          <w:color w:val="000000"/>
          <w:sz w:val="24"/>
          <w:szCs w:val="24"/>
          <w:lang w:val="en-US" w:eastAsia="zh-CN"/>
        </w:rPr>
        <w:t xml:space="preserve">: </w:t>
      </w:r>
      <w:bookmarkStart w:id="0" w:name="_GoBack"/>
      <w:bookmarkEnd w:id="0"/>
      <w:r>
        <w:rPr>
          <w:rFonts w:hint="eastAsia"/>
          <w:color w:val="000000"/>
          <w:sz w:val="24"/>
          <w:szCs w:val="24"/>
          <w:lang w:val="en-US" w:eastAsia="zh-CN"/>
        </w:rPr>
        <w:t>The initial inhibition zone of the experimental strains</w:t>
      </w:r>
    </w:p>
    <w:tbl>
      <w:tblPr>
        <w:tblStyle w:val="2"/>
        <w:tblW w:w="499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8"/>
        <w:gridCol w:w="847"/>
        <w:gridCol w:w="847"/>
        <w:gridCol w:w="847"/>
        <w:gridCol w:w="847"/>
        <w:gridCol w:w="847"/>
        <w:gridCol w:w="847"/>
        <w:gridCol w:w="847"/>
        <w:gridCol w:w="852"/>
      </w:tblGrid>
      <w:tr w14:paraId="16BF29E9">
        <w:trPr>
          <w:trHeight w:val="312" w:hRule="atLeast"/>
          <w:jc w:val="center"/>
        </w:trPr>
        <w:tc>
          <w:tcPr>
            <w:tcW w:w="102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3A0DA30">
            <w:pPr>
              <w:ind w:firstLine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experimental strain</w:t>
            </w:r>
          </w:p>
        </w:tc>
        <w:tc>
          <w:tcPr>
            <w:tcW w:w="49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CDF1FD5">
            <w:pPr>
              <w:ind w:firstLine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AMP</w:t>
            </w:r>
          </w:p>
        </w:tc>
        <w:tc>
          <w:tcPr>
            <w:tcW w:w="49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A4CE5F2">
            <w:pPr>
              <w:ind w:firstLine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AK</w:t>
            </w:r>
          </w:p>
        </w:tc>
        <w:tc>
          <w:tcPr>
            <w:tcW w:w="49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662D5B2">
            <w:pPr>
              <w:ind w:firstLine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GEN</w:t>
            </w:r>
          </w:p>
        </w:tc>
        <w:tc>
          <w:tcPr>
            <w:tcW w:w="49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E4A7B6A">
            <w:pPr>
              <w:ind w:firstLine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CIP</w:t>
            </w:r>
          </w:p>
        </w:tc>
        <w:tc>
          <w:tcPr>
            <w:tcW w:w="49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C1157C0">
            <w:pPr>
              <w:ind w:firstLine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KAN</w:t>
            </w:r>
          </w:p>
        </w:tc>
        <w:tc>
          <w:tcPr>
            <w:tcW w:w="49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1DD4C02">
            <w:pPr>
              <w:ind w:firstLine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TOB</w:t>
            </w:r>
          </w:p>
        </w:tc>
        <w:tc>
          <w:tcPr>
            <w:tcW w:w="49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6228258">
            <w:pPr>
              <w:ind w:firstLine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STR</w:t>
            </w:r>
          </w:p>
        </w:tc>
        <w:tc>
          <w:tcPr>
            <w:tcW w:w="50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7A2571C">
            <w:pPr>
              <w:ind w:firstLine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TM</w:t>
            </w:r>
          </w:p>
        </w:tc>
      </w:tr>
      <w:tr w14:paraId="6101BC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98597">
            <w:pPr>
              <w:ind w:firstLine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pAC-FA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6C64D">
            <w:pPr>
              <w:ind w:firstLine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-5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89120">
            <w:pPr>
              <w:ind w:firstLine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-5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61E03">
            <w:pPr>
              <w:ind w:firstLine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-5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95B86">
            <w:pPr>
              <w:ind w:firstLine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-5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216EB">
            <w:pPr>
              <w:ind w:firstLine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-5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C638E">
            <w:pPr>
              <w:ind w:firstLine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-5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8ECBE">
            <w:pPr>
              <w:ind w:firstLine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-5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05696">
            <w:pPr>
              <w:ind w:firstLine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-5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 w14:paraId="023CDC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CFF22">
            <w:pPr>
              <w:ind w:firstLine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pAC-FA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48049">
            <w:pPr>
              <w:ind w:firstLine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-5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674BE">
            <w:pPr>
              <w:ind w:firstLine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-5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974C9">
            <w:pPr>
              <w:ind w:firstLine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-5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0DD8D">
            <w:pPr>
              <w:ind w:firstLine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-5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33C93">
            <w:pPr>
              <w:ind w:firstLine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-5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DC0A2">
            <w:pPr>
              <w:ind w:firstLine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-5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BA7C4">
            <w:pPr>
              <w:ind w:firstLine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-5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9E9DB">
            <w:pPr>
              <w:ind w:firstLine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6</w:t>
            </w:r>
          </w:p>
        </w:tc>
      </w:tr>
      <w:tr w14:paraId="58DDF2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8EE4A">
            <w:pPr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pAC-FA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ADD97">
            <w:pPr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-5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3EFB9">
            <w:pPr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-5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9D9CD">
            <w:pPr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-5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AAB07">
            <w:pPr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-5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40DF1">
            <w:pPr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-5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64AFE">
            <w:pPr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-5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44529">
            <w:pPr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-5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982DF">
            <w:pPr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6</w:t>
            </w:r>
          </w:p>
        </w:tc>
      </w:tr>
      <w:tr w14:paraId="5FC6B5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EF263">
            <w:pPr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5b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E1173">
            <w:pPr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-5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338B3">
            <w:pPr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-5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E9347">
            <w:pPr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-5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90439">
            <w:pPr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-5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33228">
            <w:pPr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-5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A35DF">
            <w:pPr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-5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36558">
            <w:pPr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-5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33282">
            <w:pPr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6</w:t>
            </w:r>
          </w:p>
        </w:tc>
      </w:tr>
      <w:tr w14:paraId="6DD3B8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20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DA3BCFD">
            <w:pPr>
              <w:ind w:firstLine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7b</w:t>
            </w:r>
          </w:p>
        </w:tc>
        <w:tc>
          <w:tcPr>
            <w:tcW w:w="497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167062F">
            <w:pPr>
              <w:ind w:firstLine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-5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497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92F8D77">
            <w:pPr>
              <w:ind w:firstLine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-5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497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557E02A">
            <w:pPr>
              <w:ind w:firstLine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-5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497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8D8082B">
            <w:pPr>
              <w:ind w:firstLine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-5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497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7016C14">
            <w:pPr>
              <w:ind w:firstLine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-5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497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F0E40D9">
            <w:pPr>
              <w:ind w:firstLine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-5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497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72CF8C8">
            <w:pPr>
              <w:ind w:firstLine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-5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D17A062">
            <w:pPr>
              <w:ind w:firstLine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6</w:t>
            </w:r>
          </w:p>
        </w:tc>
      </w:tr>
    </w:tbl>
    <w:p w14:paraId="65C5DB93">
      <w:pPr>
        <w:ind w:firstLine="0"/>
        <w:jc w:val="both"/>
        <w:rPr>
          <w:rFonts w:hint="eastAsia"/>
          <w:color w:val="4874CB" w:themeColor="accent1"/>
          <w:sz w:val="24"/>
          <w:szCs w:val="24"/>
          <w14:textFill>
            <w14:solidFill>
              <w14:schemeClr w14:val="accent1"/>
            </w14:solidFill>
          </w14:textFill>
        </w:rPr>
      </w:pPr>
    </w:p>
    <w:p w14:paraId="7A2CFBE0">
      <w:pPr>
        <w:rPr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12" w:lineRule="auto"/>
      </w:pPr>
      <w:r>
        <w:separator/>
      </w:r>
    </w:p>
  </w:footnote>
  <w:footnote w:type="continuationSeparator" w:id="1">
    <w:p>
      <w:pPr>
        <w:spacing w:line="312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7481A2A"/>
    <w:rsid w:val="03E61F52"/>
    <w:rsid w:val="070670B2"/>
    <w:rsid w:val="25324482"/>
    <w:rsid w:val="254E3054"/>
    <w:rsid w:val="437E5DA8"/>
    <w:rsid w:val="4FA265BB"/>
    <w:rsid w:val="67481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12" w:lineRule="auto"/>
      <w:ind w:firstLine="476"/>
    </w:pPr>
    <w:rPr>
      <w:rFonts w:ascii="Times New Roman" w:hAnsi="Times New Roman" w:eastAsia="宋体" w:cs="Times New Roman"/>
      <w:spacing w:val="-5"/>
      <w:sz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9</Words>
  <Characters>935</Characters>
  <Lines>0</Lines>
  <Paragraphs>0</Paragraphs>
  <TotalTime>7</TotalTime>
  <ScaleCrop>false</ScaleCrop>
  <LinksUpToDate>false</LinksUpToDate>
  <CharactersWithSpaces>974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3T14:13:00Z</dcterms:created>
  <dc:creator>青柚</dc:creator>
  <cp:lastModifiedBy>傅志易</cp:lastModifiedBy>
  <dcterms:modified xsi:type="dcterms:W3CDTF">2025-05-19T09:22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C86CCBC8DD3749E4A89D83982F46D52E_11</vt:lpwstr>
  </property>
  <property fmtid="{D5CDD505-2E9C-101B-9397-08002B2CF9AE}" pid="4" name="KSOTemplateDocerSaveRecord">
    <vt:lpwstr>eyJoZGlkIjoiNGZmNDRjYTc0M2M3ZWU2NTliNDQ1YjFhZGY0MTRmYzIiLCJ1c2VySWQiOiI4MDY2OTMxNjkifQ==</vt:lpwstr>
  </property>
</Properties>
</file>